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D6DD86" w14:textId="77777777" w:rsidR="00A02AE1" w:rsidRDefault="00A02AE1">
      <w:pPr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</w:pPr>
    </w:p>
    <w:p w14:paraId="0D208F61" w14:textId="4F525877" w:rsidR="00C53013" w:rsidRDefault="00871F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vjuguide vårdpersonal</w:t>
      </w:r>
    </w:p>
    <w:p w14:paraId="3DCB4F57" w14:textId="7B01C50E" w:rsidR="00871FA5" w:rsidRPr="0087612A" w:rsidRDefault="00871FA5">
      <w:pPr>
        <w:rPr>
          <w:rFonts w:ascii="Times New Roman" w:hAnsi="Times New Roman" w:cs="Times New Roman"/>
          <w:sz w:val="24"/>
          <w:szCs w:val="24"/>
          <w:u w:val="single"/>
        </w:rPr>
      </w:pPr>
      <w:r w:rsidRPr="0087612A">
        <w:rPr>
          <w:rFonts w:ascii="Times New Roman" w:hAnsi="Times New Roman" w:cs="Times New Roman"/>
          <w:sz w:val="24"/>
          <w:szCs w:val="24"/>
          <w:u w:val="single"/>
        </w:rPr>
        <w:t>Bakgrundsdata</w:t>
      </w:r>
    </w:p>
    <w:p w14:paraId="4C4871F5" w14:textId="0DF1AA5E" w:rsidR="00A134FE" w:rsidRDefault="0012008F">
      <w:pPr>
        <w:rPr>
          <w:rFonts w:ascii="Times New Roman" w:hAnsi="Times New Roman" w:cs="Times New Roman"/>
          <w:sz w:val="24"/>
          <w:szCs w:val="24"/>
        </w:rPr>
      </w:pPr>
      <w:r w:rsidRPr="0012008F">
        <w:rPr>
          <w:rFonts w:ascii="Times New Roman" w:hAnsi="Times New Roman" w:cs="Times New Roman"/>
          <w:sz w:val="24"/>
          <w:szCs w:val="24"/>
        </w:rPr>
        <w:t>Ålder</w:t>
      </w:r>
    </w:p>
    <w:p w14:paraId="01E816BA" w14:textId="0B218A6E" w:rsidR="0012008F" w:rsidRDefault="0012008F">
      <w:pPr>
        <w:rPr>
          <w:rFonts w:ascii="Times New Roman" w:hAnsi="Times New Roman" w:cs="Times New Roman"/>
          <w:sz w:val="24"/>
          <w:szCs w:val="24"/>
        </w:rPr>
      </w:pPr>
      <w:r w:rsidRPr="0012008F">
        <w:rPr>
          <w:rFonts w:ascii="Times New Roman" w:hAnsi="Times New Roman" w:cs="Times New Roman"/>
          <w:sz w:val="24"/>
          <w:szCs w:val="24"/>
        </w:rPr>
        <w:t>Kön</w:t>
      </w:r>
    </w:p>
    <w:p w14:paraId="5B6047DE" w14:textId="20C84CDE" w:rsidR="0012008F" w:rsidRDefault="001200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tbildning</w:t>
      </w:r>
    </w:p>
    <w:p w14:paraId="6FC66F44" w14:textId="3F39AF40" w:rsidR="00C53013" w:rsidRDefault="00C530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rke</w:t>
      </w:r>
    </w:p>
    <w:p w14:paraId="4BBB007A" w14:textId="77777777" w:rsidR="00C53013" w:rsidRDefault="00C53013">
      <w:pPr>
        <w:rPr>
          <w:rFonts w:ascii="Times New Roman" w:hAnsi="Times New Roman" w:cs="Times New Roman"/>
          <w:sz w:val="24"/>
          <w:szCs w:val="24"/>
        </w:rPr>
      </w:pPr>
    </w:p>
    <w:p w14:paraId="2772F830" w14:textId="031CF9BA" w:rsidR="0012008F" w:rsidRPr="00C53013" w:rsidRDefault="0012008F">
      <w:pPr>
        <w:rPr>
          <w:rFonts w:ascii="Times New Roman" w:hAnsi="Times New Roman" w:cs="Times New Roman"/>
          <w:sz w:val="24"/>
          <w:szCs w:val="24"/>
          <w:u w:val="single"/>
        </w:rPr>
      </w:pPr>
      <w:r w:rsidRPr="00C53013">
        <w:rPr>
          <w:rFonts w:ascii="Times New Roman" w:hAnsi="Times New Roman" w:cs="Times New Roman"/>
          <w:sz w:val="24"/>
          <w:szCs w:val="24"/>
          <w:u w:val="single"/>
        </w:rPr>
        <w:t>Erfarenhet</w:t>
      </w:r>
    </w:p>
    <w:p w14:paraId="19275D93" w14:textId="2304F27C" w:rsidR="0012008F" w:rsidRDefault="001200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tal år inom nuvarande yrke</w:t>
      </w:r>
    </w:p>
    <w:p w14:paraId="0E7B4550" w14:textId="5ED65DAD" w:rsidR="0012008F" w:rsidRDefault="001200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tal år på nuvarande arbetsplats</w:t>
      </w:r>
    </w:p>
    <w:p w14:paraId="08F09AFE" w14:textId="77777777" w:rsidR="00C53013" w:rsidRDefault="00C53013">
      <w:pPr>
        <w:rPr>
          <w:rFonts w:ascii="Times New Roman" w:hAnsi="Times New Roman" w:cs="Times New Roman"/>
          <w:sz w:val="24"/>
          <w:szCs w:val="24"/>
        </w:rPr>
      </w:pPr>
    </w:p>
    <w:p w14:paraId="427B57CC" w14:textId="577C0EE2" w:rsidR="001E52DF" w:rsidRPr="0087612A" w:rsidRDefault="00871FA5">
      <w:pPr>
        <w:rPr>
          <w:rFonts w:ascii="Times New Roman" w:hAnsi="Times New Roman" w:cs="Times New Roman"/>
          <w:sz w:val="24"/>
          <w:szCs w:val="24"/>
        </w:rPr>
      </w:pPr>
      <w:r w:rsidRPr="0087612A">
        <w:rPr>
          <w:rFonts w:ascii="Times New Roman" w:hAnsi="Times New Roman" w:cs="Times New Roman"/>
          <w:sz w:val="24"/>
          <w:szCs w:val="24"/>
          <w:u w:val="single"/>
        </w:rPr>
        <w:t>PicPecc</w:t>
      </w:r>
    </w:p>
    <w:p w14:paraId="3D8BE16A" w14:textId="7CEDE043" w:rsidR="00871FA5" w:rsidRPr="0087612A" w:rsidRDefault="00871FA5">
      <w:pPr>
        <w:rPr>
          <w:rFonts w:ascii="Times New Roman" w:hAnsi="Times New Roman" w:cs="Times New Roman"/>
          <w:sz w:val="24"/>
          <w:szCs w:val="24"/>
        </w:rPr>
      </w:pPr>
      <w:r w:rsidRPr="0087612A">
        <w:rPr>
          <w:rFonts w:ascii="Times New Roman" w:hAnsi="Times New Roman" w:cs="Times New Roman"/>
          <w:sz w:val="24"/>
          <w:szCs w:val="24"/>
        </w:rPr>
        <w:t>Vad tycker du allmänt om appen?</w:t>
      </w:r>
    </w:p>
    <w:p w14:paraId="31C27806" w14:textId="66C5C9EA" w:rsidR="00871FA5" w:rsidRPr="0087612A" w:rsidRDefault="00871FA5">
      <w:pPr>
        <w:rPr>
          <w:rFonts w:ascii="Times New Roman" w:hAnsi="Times New Roman" w:cs="Times New Roman"/>
          <w:sz w:val="24"/>
          <w:szCs w:val="24"/>
        </w:rPr>
      </w:pPr>
      <w:r w:rsidRPr="0087612A">
        <w:rPr>
          <w:rFonts w:ascii="Times New Roman" w:hAnsi="Times New Roman" w:cs="Times New Roman"/>
          <w:sz w:val="24"/>
          <w:szCs w:val="24"/>
        </w:rPr>
        <w:t>Vad tycker du om när det gäller appen?</w:t>
      </w:r>
    </w:p>
    <w:p w14:paraId="4B340DA0" w14:textId="54F53945" w:rsidR="00871FA5" w:rsidRPr="0087612A" w:rsidRDefault="00871FA5">
      <w:pPr>
        <w:rPr>
          <w:rFonts w:ascii="Times New Roman" w:hAnsi="Times New Roman" w:cs="Times New Roman"/>
          <w:sz w:val="24"/>
          <w:szCs w:val="24"/>
        </w:rPr>
      </w:pPr>
      <w:r w:rsidRPr="0087612A">
        <w:rPr>
          <w:rFonts w:ascii="Times New Roman" w:hAnsi="Times New Roman" w:cs="Times New Roman"/>
          <w:sz w:val="24"/>
          <w:szCs w:val="24"/>
        </w:rPr>
        <w:t>Vad tycker du inte om när det gäller appen?</w:t>
      </w:r>
    </w:p>
    <w:p w14:paraId="2CD60A60" w14:textId="2303CDE7" w:rsidR="00871FA5" w:rsidRPr="0087612A" w:rsidRDefault="00871FA5">
      <w:pPr>
        <w:rPr>
          <w:rFonts w:ascii="Times New Roman" w:hAnsi="Times New Roman" w:cs="Times New Roman"/>
          <w:sz w:val="24"/>
          <w:szCs w:val="24"/>
        </w:rPr>
      </w:pPr>
      <w:r w:rsidRPr="0087612A">
        <w:rPr>
          <w:rFonts w:ascii="Times New Roman" w:hAnsi="Times New Roman" w:cs="Times New Roman"/>
          <w:sz w:val="24"/>
          <w:szCs w:val="24"/>
        </w:rPr>
        <w:t>Är det något som du tycker saknas i appen / något som du skulle vilja lägga till?</w:t>
      </w:r>
    </w:p>
    <w:p w14:paraId="409BD6E1" w14:textId="546ED0D1" w:rsidR="00871FA5" w:rsidRPr="0087612A" w:rsidRDefault="00871FA5">
      <w:pPr>
        <w:rPr>
          <w:rFonts w:ascii="Times New Roman" w:hAnsi="Times New Roman" w:cs="Times New Roman"/>
          <w:sz w:val="24"/>
          <w:szCs w:val="24"/>
        </w:rPr>
      </w:pPr>
      <w:r w:rsidRPr="0087612A">
        <w:rPr>
          <w:rFonts w:ascii="Times New Roman" w:hAnsi="Times New Roman" w:cs="Times New Roman"/>
          <w:sz w:val="24"/>
          <w:szCs w:val="24"/>
        </w:rPr>
        <w:t>På vilket sätt tycker du att appen kan användas av barn i hemmet?</w:t>
      </w:r>
    </w:p>
    <w:p w14:paraId="51B370B0" w14:textId="68AA946F" w:rsidR="00871FA5" w:rsidRPr="0087612A" w:rsidRDefault="00871FA5">
      <w:pPr>
        <w:rPr>
          <w:rFonts w:ascii="Times New Roman" w:hAnsi="Times New Roman" w:cs="Times New Roman"/>
          <w:sz w:val="24"/>
          <w:szCs w:val="24"/>
        </w:rPr>
      </w:pPr>
      <w:r w:rsidRPr="0087612A">
        <w:rPr>
          <w:rFonts w:ascii="Times New Roman" w:hAnsi="Times New Roman" w:cs="Times New Roman"/>
          <w:sz w:val="24"/>
          <w:szCs w:val="24"/>
        </w:rPr>
        <w:t>Hur lätt var det för barnen att ladda ner appen?</w:t>
      </w:r>
    </w:p>
    <w:p w14:paraId="60F87F2F" w14:textId="58DE39A4" w:rsidR="00871FA5" w:rsidRPr="0087612A" w:rsidRDefault="00871FA5">
      <w:pPr>
        <w:rPr>
          <w:rFonts w:ascii="Times New Roman" w:hAnsi="Times New Roman" w:cs="Times New Roman"/>
          <w:sz w:val="24"/>
          <w:szCs w:val="24"/>
        </w:rPr>
      </w:pPr>
      <w:r w:rsidRPr="0087612A">
        <w:rPr>
          <w:rFonts w:ascii="Times New Roman" w:hAnsi="Times New Roman" w:cs="Times New Roman"/>
          <w:sz w:val="24"/>
          <w:szCs w:val="24"/>
        </w:rPr>
        <w:t>Hur lätt var det att logga in i appen?</w:t>
      </w:r>
    </w:p>
    <w:p w14:paraId="65CED962" w14:textId="20376037" w:rsidR="00871FA5" w:rsidRPr="0087612A" w:rsidRDefault="00871FA5">
      <w:pPr>
        <w:rPr>
          <w:rFonts w:ascii="Times New Roman" w:hAnsi="Times New Roman" w:cs="Times New Roman"/>
          <w:sz w:val="24"/>
          <w:szCs w:val="24"/>
        </w:rPr>
      </w:pPr>
      <w:r w:rsidRPr="0087612A">
        <w:rPr>
          <w:rFonts w:ascii="Times New Roman" w:hAnsi="Times New Roman" w:cs="Times New Roman"/>
          <w:sz w:val="24"/>
          <w:szCs w:val="24"/>
        </w:rPr>
        <w:t xml:space="preserve">Hur lätt var det att logga in i PicPecc </w:t>
      </w:r>
      <w:proofErr w:type="spellStart"/>
      <w:r w:rsidRPr="0087612A">
        <w:rPr>
          <w:rFonts w:ascii="Times New Roman" w:hAnsi="Times New Roman" w:cs="Times New Roman"/>
          <w:sz w:val="24"/>
          <w:szCs w:val="24"/>
        </w:rPr>
        <w:t>Admin</w:t>
      </w:r>
      <w:proofErr w:type="spellEnd"/>
      <w:r w:rsidRPr="0087612A">
        <w:rPr>
          <w:rFonts w:ascii="Times New Roman" w:hAnsi="Times New Roman" w:cs="Times New Roman"/>
          <w:sz w:val="24"/>
          <w:szCs w:val="24"/>
        </w:rPr>
        <w:t>?</w:t>
      </w:r>
    </w:p>
    <w:p w14:paraId="5DEB03DE" w14:textId="2F0BC93D" w:rsidR="00871FA5" w:rsidRPr="0087612A" w:rsidRDefault="00871FA5">
      <w:pPr>
        <w:rPr>
          <w:rFonts w:ascii="Times New Roman" w:hAnsi="Times New Roman" w:cs="Times New Roman"/>
          <w:sz w:val="24"/>
          <w:szCs w:val="24"/>
        </w:rPr>
      </w:pPr>
      <w:r w:rsidRPr="0087612A">
        <w:rPr>
          <w:rFonts w:ascii="Times New Roman" w:hAnsi="Times New Roman" w:cs="Times New Roman"/>
          <w:sz w:val="24"/>
          <w:szCs w:val="24"/>
        </w:rPr>
        <w:t>Hur lätt var det att se barnens skattningar?</w:t>
      </w:r>
    </w:p>
    <w:p w14:paraId="4D841548" w14:textId="77777777" w:rsidR="00871FA5" w:rsidRPr="0087612A" w:rsidRDefault="00871FA5">
      <w:pPr>
        <w:rPr>
          <w:rFonts w:ascii="Times New Roman" w:hAnsi="Times New Roman" w:cs="Times New Roman"/>
          <w:sz w:val="24"/>
          <w:szCs w:val="24"/>
        </w:rPr>
      </w:pPr>
    </w:p>
    <w:p w14:paraId="7F7304D7" w14:textId="278ACA3A" w:rsidR="00871FA5" w:rsidRPr="0087612A" w:rsidRDefault="00871FA5">
      <w:pPr>
        <w:rPr>
          <w:rFonts w:ascii="Times New Roman" w:hAnsi="Times New Roman" w:cs="Times New Roman"/>
          <w:sz w:val="24"/>
          <w:szCs w:val="24"/>
        </w:rPr>
      </w:pPr>
      <w:r w:rsidRPr="0087612A">
        <w:rPr>
          <w:rFonts w:ascii="Times New Roman" w:hAnsi="Times New Roman" w:cs="Times New Roman"/>
          <w:sz w:val="24"/>
          <w:szCs w:val="24"/>
        </w:rPr>
        <w:t xml:space="preserve">Hur lätt var det att </w:t>
      </w:r>
      <w:r w:rsidR="0087612A" w:rsidRPr="0087612A">
        <w:rPr>
          <w:rFonts w:ascii="Times New Roman" w:hAnsi="Times New Roman" w:cs="Times New Roman"/>
          <w:sz w:val="24"/>
          <w:szCs w:val="24"/>
        </w:rPr>
        <w:t>svara på chatten?</w:t>
      </w:r>
    </w:p>
    <w:p w14:paraId="58CB2FAB" w14:textId="48BD7473" w:rsidR="0087612A" w:rsidRPr="0087612A" w:rsidRDefault="0087612A">
      <w:pPr>
        <w:rPr>
          <w:rFonts w:ascii="Times New Roman" w:hAnsi="Times New Roman" w:cs="Times New Roman"/>
          <w:sz w:val="24"/>
          <w:szCs w:val="24"/>
        </w:rPr>
      </w:pPr>
      <w:r w:rsidRPr="0087612A">
        <w:rPr>
          <w:rFonts w:ascii="Times New Roman" w:hAnsi="Times New Roman" w:cs="Times New Roman"/>
          <w:sz w:val="24"/>
          <w:szCs w:val="24"/>
        </w:rPr>
        <w:t>Vad skulle kunna bli bättre?</w:t>
      </w:r>
    </w:p>
    <w:p w14:paraId="7551C006" w14:textId="47361636" w:rsidR="0087612A" w:rsidRPr="0087612A" w:rsidRDefault="0087612A">
      <w:pPr>
        <w:rPr>
          <w:rFonts w:ascii="Times New Roman" w:hAnsi="Times New Roman" w:cs="Times New Roman"/>
          <w:sz w:val="24"/>
          <w:szCs w:val="24"/>
        </w:rPr>
      </w:pPr>
      <w:r w:rsidRPr="0087612A">
        <w:rPr>
          <w:rFonts w:ascii="Times New Roman" w:hAnsi="Times New Roman" w:cs="Times New Roman"/>
          <w:sz w:val="24"/>
          <w:szCs w:val="24"/>
        </w:rPr>
        <w:t xml:space="preserve">Vad skulle kunna underlätta för dig att använda PicPecc </w:t>
      </w:r>
      <w:proofErr w:type="spellStart"/>
      <w:r w:rsidRPr="0087612A">
        <w:rPr>
          <w:rFonts w:ascii="Times New Roman" w:hAnsi="Times New Roman" w:cs="Times New Roman"/>
          <w:sz w:val="24"/>
          <w:szCs w:val="24"/>
        </w:rPr>
        <w:t>admin</w:t>
      </w:r>
      <w:proofErr w:type="spellEnd"/>
      <w:r w:rsidRPr="0087612A">
        <w:rPr>
          <w:rFonts w:ascii="Times New Roman" w:hAnsi="Times New Roman" w:cs="Times New Roman"/>
          <w:sz w:val="24"/>
          <w:szCs w:val="24"/>
        </w:rPr>
        <w:t>?</w:t>
      </w:r>
    </w:p>
    <w:p w14:paraId="5134D628" w14:textId="5E230C0B" w:rsidR="0087612A" w:rsidRPr="0087612A" w:rsidRDefault="0087612A">
      <w:pPr>
        <w:rPr>
          <w:rFonts w:ascii="Times New Roman" w:hAnsi="Times New Roman" w:cs="Times New Roman"/>
          <w:sz w:val="24"/>
          <w:szCs w:val="24"/>
        </w:rPr>
      </w:pPr>
      <w:r w:rsidRPr="0087612A">
        <w:rPr>
          <w:rFonts w:ascii="Times New Roman" w:hAnsi="Times New Roman" w:cs="Times New Roman"/>
          <w:sz w:val="24"/>
          <w:szCs w:val="24"/>
        </w:rPr>
        <w:t>På vilket sätt kan appen användas av barnen att kommunicera om olika symtom?</w:t>
      </w:r>
    </w:p>
    <w:p w14:paraId="578E05AB" w14:textId="61E9686C" w:rsidR="0087612A" w:rsidRPr="0087612A" w:rsidRDefault="0087612A">
      <w:pPr>
        <w:rPr>
          <w:rFonts w:ascii="Times New Roman" w:hAnsi="Times New Roman" w:cs="Times New Roman"/>
          <w:sz w:val="24"/>
          <w:szCs w:val="24"/>
        </w:rPr>
      </w:pPr>
    </w:p>
    <w:p w14:paraId="7828CD5D" w14:textId="43C62913" w:rsidR="0087612A" w:rsidRPr="0087612A" w:rsidRDefault="0087612A">
      <w:pPr>
        <w:rPr>
          <w:rFonts w:ascii="Times New Roman" w:hAnsi="Times New Roman" w:cs="Times New Roman"/>
          <w:sz w:val="24"/>
          <w:szCs w:val="24"/>
          <w:u w:val="single"/>
        </w:rPr>
      </w:pPr>
      <w:r w:rsidRPr="0087612A">
        <w:rPr>
          <w:rFonts w:ascii="Times New Roman" w:hAnsi="Times New Roman" w:cs="Times New Roman"/>
          <w:sz w:val="24"/>
          <w:szCs w:val="24"/>
          <w:u w:val="single"/>
        </w:rPr>
        <w:t>Åtgärder kopplade till skattningar</w:t>
      </w:r>
    </w:p>
    <w:p w14:paraId="3FFFF966" w14:textId="77777777" w:rsidR="0087612A" w:rsidRDefault="00871FA5">
      <w:pPr>
        <w:rPr>
          <w:rFonts w:ascii="Times New Roman" w:hAnsi="Times New Roman" w:cs="Times New Roman"/>
          <w:sz w:val="24"/>
          <w:szCs w:val="24"/>
        </w:rPr>
      </w:pPr>
      <w:r w:rsidRPr="0087612A">
        <w:rPr>
          <w:rFonts w:ascii="Times New Roman" w:hAnsi="Times New Roman" w:cs="Times New Roman"/>
          <w:sz w:val="24"/>
          <w:szCs w:val="24"/>
        </w:rPr>
        <w:t>Vilken typ av åtgärder har genomförts relaterat till gjorda skattningar?</w:t>
      </w:r>
    </w:p>
    <w:p w14:paraId="20F2D882" w14:textId="77777777" w:rsidR="0087612A" w:rsidRDefault="0087612A">
      <w:pPr>
        <w:rPr>
          <w:rFonts w:ascii="Times New Roman" w:hAnsi="Times New Roman" w:cs="Times New Roman"/>
          <w:sz w:val="24"/>
          <w:szCs w:val="24"/>
        </w:rPr>
      </w:pPr>
    </w:p>
    <w:p w14:paraId="5E24193C" w14:textId="5A0F8875" w:rsidR="00871FA5" w:rsidRDefault="00871FA5">
      <w:pPr>
        <w:rPr>
          <w:rFonts w:ascii="Times New Roman" w:hAnsi="Times New Roman" w:cs="Times New Roman"/>
          <w:sz w:val="24"/>
          <w:szCs w:val="24"/>
        </w:rPr>
      </w:pPr>
      <w:r w:rsidRPr="0087612A">
        <w:rPr>
          <w:rFonts w:ascii="Times New Roman" w:hAnsi="Times New Roman" w:cs="Times New Roman"/>
          <w:sz w:val="24"/>
          <w:szCs w:val="24"/>
        </w:rPr>
        <w:t>Vilken typ av åtgärder har genomförts relaterat till chatten?</w:t>
      </w:r>
    </w:p>
    <w:p w14:paraId="72DA64C6" w14:textId="4E4CD59D" w:rsidR="002F7891" w:rsidRDefault="002F78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d tycker du fungerade bra i chatten?</w:t>
      </w:r>
    </w:p>
    <w:p w14:paraId="7A98B2CC" w14:textId="6D760197" w:rsidR="002F7891" w:rsidRDefault="002F78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ur skulle vi kunna göra för att göra PicPecc bättre för vårdpersonal att använda?</w:t>
      </w:r>
    </w:p>
    <w:p w14:paraId="764CC8F6" w14:textId="77777777" w:rsidR="002F7891" w:rsidRPr="002F7891" w:rsidRDefault="002F7891" w:rsidP="002F7891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2F7891">
        <w:rPr>
          <w:rFonts w:ascii="Times New Roman" w:hAnsi="Times New Roman" w:cs="Times New Roman"/>
          <w:kern w:val="0"/>
          <w:sz w:val="24"/>
          <w:szCs w:val="24"/>
          <w14:ligatures w14:val="none"/>
        </w:rPr>
        <w:t>Tack för att du ville hjälpa oss att undersöka hur appen fungerar och hur den kan bli bättre. Du får självklart fortsätta att använda appen hur mycket du vill.</w:t>
      </w:r>
    </w:p>
    <w:p w14:paraId="1230D44A" w14:textId="77777777" w:rsidR="002F7891" w:rsidRPr="0087612A" w:rsidRDefault="002F7891">
      <w:pPr>
        <w:rPr>
          <w:rFonts w:ascii="Times New Roman" w:hAnsi="Times New Roman" w:cs="Times New Roman"/>
          <w:sz w:val="24"/>
          <w:szCs w:val="24"/>
        </w:rPr>
      </w:pPr>
    </w:p>
    <w:p w14:paraId="13F1DD92" w14:textId="77777777" w:rsidR="00655FEF" w:rsidRPr="0087612A" w:rsidRDefault="00655FEF">
      <w:pPr>
        <w:rPr>
          <w:rFonts w:ascii="Times New Roman" w:hAnsi="Times New Roman" w:cs="Times New Roman"/>
          <w:sz w:val="24"/>
          <w:szCs w:val="24"/>
        </w:rPr>
      </w:pPr>
    </w:p>
    <w:sectPr w:rsidR="00655FEF" w:rsidRPr="0087612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D0DEDC" w14:textId="77777777" w:rsidR="0030297A" w:rsidRDefault="0030297A" w:rsidP="00DB2F0B">
      <w:pPr>
        <w:spacing w:after="0" w:line="240" w:lineRule="auto"/>
      </w:pPr>
      <w:r>
        <w:separator/>
      </w:r>
    </w:p>
  </w:endnote>
  <w:endnote w:type="continuationSeparator" w:id="0">
    <w:p w14:paraId="5D1515DD" w14:textId="77777777" w:rsidR="0030297A" w:rsidRDefault="0030297A" w:rsidP="00DB2F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8A78EB" w14:textId="77777777" w:rsidR="006A1C16" w:rsidRDefault="006A1C16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8703A1" w14:textId="77777777" w:rsidR="006A1C16" w:rsidRDefault="006A1C16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53044E" w14:textId="77777777" w:rsidR="006A1C16" w:rsidRDefault="006A1C16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609B6F" w14:textId="77777777" w:rsidR="0030297A" w:rsidRDefault="0030297A" w:rsidP="00DB2F0B">
      <w:pPr>
        <w:spacing w:after="0" w:line="240" w:lineRule="auto"/>
      </w:pPr>
      <w:r>
        <w:separator/>
      </w:r>
    </w:p>
  </w:footnote>
  <w:footnote w:type="continuationSeparator" w:id="0">
    <w:p w14:paraId="69C39394" w14:textId="77777777" w:rsidR="0030297A" w:rsidRDefault="0030297A" w:rsidP="00DB2F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D12E95" w14:textId="77777777" w:rsidR="006A1C16" w:rsidRDefault="006A1C16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EFACB5" w14:textId="36694E83" w:rsidR="00DB2F0B" w:rsidRPr="00214AF2" w:rsidRDefault="00473879" w:rsidP="006A1C16">
    <w:pPr>
      <w:pStyle w:val="Sidhuvud"/>
      <w:jc w:val="right"/>
      <w:rPr>
        <w:rFonts w:ascii="Times New Roman" w:hAnsi="Times New Roman" w:cs="Times New Roman"/>
        <w:b/>
        <w:bCs/>
        <w:noProof/>
        <w:sz w:val="24"/>
        <w:szCs w:val="24"/>
      </w:rPr>
    </w:pPr>
    <w:r>
      <w:rPr>
        <w:rFonts w:ascii="Times New Roman" w:hAnsi="Times New Roman" w:cs="Times New Roman"/>
        <w:b/>
        <w:bCs/>
        <w:noProof/>
        <w:sz w:val="24"/>
        <w:szCs w:val="24"/>
        <w:lang w:val="en-US"/>
      </w:rPr>
      <w:drawing>
        <wp:anchor distT="0" distB="0" distL="114300" distR="114300" simplePos="0" relativeHeight="251658240" behindDoc="0" locked="0" layoutInCell="1" allowOverlap="1" wp14:anchorId="460546DF" wp14:editId="4AE88E29">
          <wp:simplePos x="0" y="0"/>
          <wp:positionH relativeFrom="column">
            <wp:posOffset>-45720</wp:posOffset>
          </wp:positionH>
          <wp:positionV relativeFrom="paragraph">
            <wp:posOffset>-45720</wp:posOffset>
          </wp:positionV>
          <wp:extent cx="1593850" cy="510540"/>
          <wp:effectExtent l="0" t="0" r="6350" b="3810"/>
          <wp:wrapSquare wrapText="bothSides"/>
          <wp:docPr id="22939459" name="Bildobjekt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20667" t="29333" r="19999" b="32666"/>
                  <a:stretch/>
                </pic:blipFill>
                <pic:spPr bwMode="auto">
                  <a:xfrm>
                    <a:off x="0" y="0"/>
                    <a:ext cx="1593850" cy="510540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6A1C16">
      <w:rPr>
        <w:rFonts w:ascii="Times New Roman" w:hAnsi="Times New Roman" w:cs="Times New Roman"/>
        <w:b/>
        <w:bCs/>
        <w:noProof/>
        <w:sz w:val="24"/>
        <w:szCs w:val="24"/>
      </w:rPr>
      <w:tab/>
      <w:t>Supplemntary file 3</w:t>
    </w:r>
  </w:p>
  <w:p w14:paraId="79F9383F" w14:textId="02CFE836" w:rsidR="00CE5488" w:rsidRPr="00214AF2" w:rsidRDefault="00CE5488" w:rsidP="006A1C16">
    <w:pPr>
      <w:pStyle w:val="Sidhuvud"/>
      <w:jc w:val="right"/>
      <w:rPr>
        <w:rFonts w:ascii="Times New Roman" w:hAnsi="Times New Roman" w:cs="Times New Roman"/>
        <w:sz w:val="24"/>
        <w:szCs w:val="24"/>
      </w:rPr>
    </w:pPr>
    <w:r w:rsidRPr="00214AF2">
      <w:rPr>
        <w:rFonts w:ascii="Times New Roman" w:hAnsi="Times New Roman" w:cs="Times New Roman"/>
        <w:b/>
        <w:bCs/>
        <w:noProof/>
        <w:sz w:val="24"/>
        <w:szCs w:val="24"/>
      </w:rPr>
      <w:t xml:space="preserve">                              </w:t>
    </w:r>
    <w:r w:rsidRPr="00214AF2">
      <w:rPr>
        <w:rFonts w:ascii="Times New Roman" w:hAnsi="Times New Roman" w:cs="Times New Roman"/>
        <w:noProof/>
        <w:sz w:val="24"/>
        <w:szCs w:val="24"/>
      </w:rPr>
      <w:t>Intervjuguide vårdperson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360833" w14:textId="77777777" w:rsidR="006A1C16" w:rsidRDefault="006A1C16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B5FF2"/>
    <w:multiLevelType w:val="hybridMultilevel"/>
    <w:tmpl w:val="286406A4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F765593"/>
    <w:multiLevelType w:val="hybridMultilevel"/>
    <w:tmpl w:val="C8FE2F2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152D3C"/>
    <w:multiLevelType w:val="hybridMultilevel"/>
    <w:tmpl w:val="6C1622E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8605421">
    <w:abstractNumId w:val="1"/>
  </w:num>
  <w:num w:numId="2" w16cid:durableId="1388720800">
    <w:abstractNumId w:val="2"/>
  </w:num>
  <w:num w:numId="3" w16cid:durableId="13154531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FEF"/>
    <w:rsid w:val="000545C4"/>
    <w:rsid w:val="000706EF"/>
    <w:rsid w:val="00112CFC"/>
    <w:rsid w:val="0012008F"/>
    <w:rsid w:val="001D5096"/>
    <w:rsid w:val="001E2EC9"/>
    <w:rsid w:val="001E52DF"/>
    <w:rsid w:val="00214AF2"/>
    <w:rsid w:val="00236307"/>
    <w:rsid w:val="002E022A"/>
    <w:rsid w:val="002F7891"/>
    <w:rsid w:val="0030297A"/>
    <w:rsid w:val="00326058"/>
    <w:rsid w:val="00370BF8"/>
    <w:rsid w:val="0038240A"/>
    <w:rsid w:val="003F7C29"/>
    <w:rsid w:val="0046159C"/>
    <w:rsid w:val="00473879"/>
    <w:rsid w:val="004D18C4"/>
    <w:rsid w:val="004E71EA"/>
    <w:rsid w:val="00522EDA"/>
    <w:rsid w:val="0055573E"/>
    <w:rsid w:val="00557A42"/>
    <w:rsid w:val="00615448"/>
    <w:rsid w:val="00655FEF"/>
    <w:rsid w:val="006879C9"/>
    <w:rsid w:val="00694EE7"/>
    <w:rsid w:val="006A1C16"/>
    <w:rsid w:val="00715297"/>
    <w:rsid w:val="007218E2"/>
    <w:rsid w:val="007A4EAD"/>
    <w:rsid w:val="007C300C"/>
    <w:rsid w:val="007C61D0"/>
    <w:rsid w:val="007E27F7"/>
    <w:rsid w:val="007E48D8"/>
    <w:rsid w:val="00800DDB"/>
    <w:rsid w:val="00871FA5"/>
    <w:rsid w:val="0087612A"/>
    <w:rsid w:val="00895B41"/>
    <w:rsid w:val="008D7B0F"/>
    <w:rsid w:val="00905BDB"/>
    <w:rsid w:val="009C7BA6"/>
    <w:rsid w:val="00A02AE1"/>
    <w:rsid w:val="00A134FE"/>
    <w:rsid w:val="00A4611F"/>
    <w:rsid w:val="00AB44BE"/>
    <w:rsid w:val="00AD07D0"/>
    <w:rsid w:val="00B318A2"/>
    <w:rsid w:val="00BC10F7"/>
    <w:rsid w:val="00BF1C1A"/>
    <w:rsid w:val="00C37BD8"/>
    <w:rsid w:val="00C520A4"/>
    <w:rsid w:val="00C53013"/>
    <w:rsid w:val="00C766F1"/>
    <w:rsid w:val="00C84558"/>
    <w:rsid w:val="00CC0469"/>
    <w:rsid w:val="00CC161C"/>
    <w:rsid w:val="00CE1446"/>
    <w:rsid w:val="00CE5488"/>
    <w:rsid w:val="00D5244F"/>
    <w:rsid w:val="00DB2F0B"/>
    <w:rsid w:val="00DE22AD"/>
    <w:rsid w:val="00E0602F"/>
    <w:rsid w:val="00E456FD"/>
    <w:rsid w:val="00E570D4"/>
    <w:rsid w:val="00E856DC"/>
    <w:rsid w:val="00E90998"/>
    <w:rsid w:val="00EA5EF2"/>
    <w:rsid w:val="00F03037"/>
    <w:rsid w:val="00F37946"/>
    <w:rsid w:val="00F473E8"/>
    <w:rsid w:val="00F750F1"/>
    <w:rsid w:val="00F921EF"/>
    <w:rsid w:val="00FB5219"/>
    <w:rsid w:val="00FF2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FCCF487"/>
  <w15:chartTrackingRefBased/>
  <w15:docId w15:val="{6265042A-D1D2-42E3-800C-8E4065827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8D7B0F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8D7B0F"/>
    <w:rPr>
      <w:color w:val="605E5C"/>
      <w:shd w:val="clear" w:color="auto" w:fill="E1DFDD"/>
    </w:rPr>
  </w:style>
  <w:style w:type="table" w:styleId="Tabellrutnt">
    <w:name w:val="Table Grid"/>
    <w:basedOn w:val="Normaltabell"/>
    <w:uiPriority w:val="59"/>
    <w:rsid w:val="00AB44BE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AB44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styleId="Sidhuvud">
    <w:name w:val="header"/>
    <w:basedOn w:val="Normal"/>
    <w:link w:val="SidhuvudChar"/>
    <w:uiPriority w:val="99"/>
    <w:unhideWhenUsed/>
    <w:rsid w:val="00DB2F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B2F0B"/>
  </w:style>
  <w:style w:type="paragraph" w:styleId="Sidfot">
    <w:name w:val="footer"/>
    <w:basedOn w:val="Normal"/>
    <w:link w:val="SidfotChar"/>
    <w:uiPriority w:val="99"/>
    <w:unhideWhenUsed/>
    <w:rsid w:val="00DB2F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DB2F0B"/>
  </w:style>
  <w:style w:type="paragraph" w:styleId="Liststycke">
    <w:name w:val="List Paragraph"/>
    <w:basedOn w:val="Normal"/>
    <w:uiPriority w:val="34"/>
    <w:qFormat/>
    <w:rsid w:val="004738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Höök</dc:creator>
  <cp:keywords/>
  <dc:description/>
  <cp:lastModifiedBy>Angelica Höök</cp:lastModifiedBy>
  <cp:revision>3</cp:revision>
  <dcterms:created xsi:type="dcterms:W3CDTF">2026-02-22T13:31:00Z</dcterms:created>
  <dcterms:modified xsi:type="dcterms:W3CDTF">2026-02-22T13:35:00Z</dcterms:modified>
</cp:coreProperties>
</file>